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782" w:rsidRPr="00861B6F" w:rsidRDefault="00F56B89" w:rsidP="00CE235F">
      <w:pPr>
        <w:spacing w:after="200" w:line="276" w:lineRule="auto"/>
        <w:rPr>
          <w:b/>
          <w:bCs/>
        </w:rPr>
      </w:pPr>
      <w:r w:rsidRPr="00320093">
        <w:rPr>
          <w:b/>
          <w:bCs/>
        </w:rPr>
        <w:t>Supplementary</w:t>
      </w:r>
      <w:r w:rsidR="00CC6165">
        <w:rPr>
          <w:rFonts w:hint="eastAsia"/>
          <w:b/>
          <w:bCs/>
          <w:lang w:eastAsia="zh-CN"/>
        </w:rPr>
        <w:t xml:space="preserve"> </w:t>
      </w:r>
      <w:r w:rsidR="00FC2F98">
        <w:rPr>
          <w:b/>
        </w:rPr>
        <w:t>Table</w:t>
      </w:r>
      <w:r w:rsidR="00543528">
        <w:rPr>
          <w:rFonts w:hint="eastAsia"/>
          <w:b/>
          <w:lang w:eastAsia="zh-CN"/>
        </w:rPr>
        <w:t xml:space="preserve"> </w:t>
      </w:r>
      <w:r w:rsidR="00345E54">
        <w:rPr>
          <w:rFonts w:hint="eastAsia"/>
          <w:b/>
          <w:bCs/>
          <w:lang w:eastAsia="zh-CN"/>
        </w:rPr>
        <w:t>4</w:t>
      </w:r>
      <w:r w:rsidR="00CC6165">
        <w:rPr>
          <w:rFonts w:hint="eastAsia"/>
          <w:b/>
          <w:bCs/>
          <w:lang w:eastAsia="zh-CN"/>
        </w:rPr>
        <w:t xml:space="preserve"> </w:t>
      </w:r>
      <w:bookmarkStart w:id="0" w:name="OLE_LINK1"/>
      <w:bookmarkStart w:id="1" w:name="OLE_LINK2"/>
      <w:r w:rsidR="0089043A">
        <w:rPr>
          <w:lang w:eastAsia="zh-CN"/>
        </w:rPr>
        <w:t>WN5A</w:t>
      </w:r>
      <w:r w:rsidR="00870782" w:rsidRPr="00FC2F98">
        <w:t xml:space="preserve"> staining and </w:t>
      </w:r>
      <w:proofErr w:type="spellStart"/>
      <w:r w:rsidR="00870782" w:rsidRPr="00FC2F98">
        <w:t>clinicopathological</w:t>
      </w:r>
      <w:proofErr w:type="spellEnd"/>
      <w:r w:rsidR="00870782" w:rsidRPr="00FC2F98">
        <w:t xml:space="preserve"> characteristics of</w:t>
      </w:r>
      <w:r w:rsidR="00CC6165">
        <w:rPr>
          <w:rFonts w:hint="eastAsia"/>
          <w:lang w:eastAsia="zh-CN"/>
        </w:rPr>
        <w:t xml:space="preserve"> </w:t>
      </w:r>
      <w:r w:rsidR="004D2795">
        <w:rPr>
          <w:rFonts w:hint="eastAsia"/>
          <w:lang w:eastAsia="zh-CN"/>
        </w:rPr>
        <w:t>306</w:t>
      </w:r>
      <w:r w:rsidR="00CC6165">
        <w:rPr>
          <w:rFonts w:hint="eastAsia"/>
          <w:lang w:eastAsia="zh-CN"/>
        </w:rPr>
        <w:t xml:space="preserve"> </w:t>
      </w:r>
      <w:r w:rsidR="00FC2F98">
        <w:rPr>
          <w:rFonts w:hint="eastAsia"/>
          <w:lang w:eastAsia="zh-CN"/>
        </w:rPr>
        <w:t xml:space="preserve">renal </w:t>
      </w:r>
      <w:r w:rsidR="00870782" w:rsidRPr="00FC2F98">
        <w:t>cancer patients</w:t>
      </w:r>
      <w:r w:rsidR="0089043A">
        <w:t>.</w:t>
      </w:r>
    </w:p>
    <w:tbl>
      <w:tblPr>
        <w:tblW w:w="0" w:type="auto"/>
        <w:jc w:val="center"/>
        <w:tblLayout w:type="fixed"/>
        <w:tblLook w:val="00A0"/>
      </w:tblPr>
      <w:tblGrid>
        <w:gridCol w:w="2988"/>
        <w:gridCol w:w="1620"/>
        <w:gridCol w:w="1596"/>
        <w:gridCol w:w="1275"/>
        <w:gridCol w:w="9"/>
        <w:gridCol w:w="842"/>
      </w:tblGrid>
      <w:tr w:rsidR="002971EC" w:rsidTr="000B787A">
        <w:trPr>
          <w:trHeight w:val="315"/>
          <w:jc w:val="center"/>
        </w:trPr>
        <w:tc>
          <w:tcPr>
            <w:tcW w:w="2988" w:type="dxa"/>
            <w:vMerge w:val="restart"/>
            <w:tcBorders>
              <w:top w:val="single" w:sz="4" w:space="0" w:color="auto"/>
            </w:tcBorders>
            <w:vAlign w:val="center"/>
          </w:tcPr>
          <w:bookmarkEnd w:id="0"/>
          <w:bookmarkEnd w:id="1"/>
          <w:p w:rsidR="00870782" w:rsidRDefault="00870782" w:rsidP="000B787A">
            <w:pPr>
              <w:widowControl w:val="0"/>
              <w:rPr>
                <w:b/>
                <w:color w:val="000000"/>
                <w:kern w:val="2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534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870782" w:rsidRDefault="00146B5D" w:rsidP="000B787A">
            <w:pPr>
              <w:widowControl w:val="0"/>
              <w:ind w:left="34" w:firstLine="1843"/>
              <w:rPr>
                <w:b/>
                <w:color w:val="000000"/>
                <w:kern w:val="2"/>
                <w:szCs w:val="21"/>
              </w:rPr>
            </w:pPr>
            <w:r>
              <w:rPr>
                <w:b/>
                <w:color w:val="000000"/>
                <w:sz w:val="21"/>
                <w:szCs w:val="21"/>
                <w:lang w:eastAsia="zh-CN"/>
              </w:rPr>
              <w:t>WNT5A</w:t>
            </w:r>
            <w:r w:rsidR="00870782">
              <w:rPr>
                <w:b/>
                <w:color w:val="000000"/>
                <w:sz w:val="21"/>
                <w:szCs w:val="21"/>
              </w:rPr>
              <w:t xml:space="preserve"> staining</w:t>
            </w:r>
          </w:p>
        </w:tc>
      </w:tr>
      <w:tr w:rsidR="002971EC" w:rsidTr="000B787A">
        <w:trPr>
          <w:trHeight w:val="315"/>
          <w:jc w:val="center"/>
        </w:trPr>
        <w:tc>
          <w:tcPr>
            <w:tcW w:w="2988" w:type="dxa"/>
            <w:vMerge/>
            <w:tcBorders>
              <w:bottom w:val="single" w:sz="4" w:space="0" w:color="auto"/>
            </w:tcBorders>
            <w:vAlign w:val="center"/>
          </w:tcPr>
          <w:p w:rsidR="00870782" w:rsidRDefault="00870782" w:rsidP="000B787A">
            <w:pPr>
              <w:rPr>
                <w:b/>
                <w:color w:val="000000"/>
                <w:kern w:val="2"/>
                <w:szCs w:val="21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870782" w:rsidRDefault="00870782" w:rsidP="000B787A">
            <w:pPr>
              <w:widowControl w:val="0"/>
              <w:ind w:leftChars="-119" w:left="-286" w:firstLineChars="119" w:firstLine="251"/>
              <w:rPr>
                <w:b/>
                <w:color w:val="000000"/>
                <w:kern w:val="2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Low (%)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870782" w:rsidRDefault="00870782" w:rsidP="000B787A">
            <w:pPr>
              <w:widowControl w:val="0"/>
              <w:rPr>
                <w:b/>
                <w:color w:val="000000"/>
                <w:kern w:val="2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High (%)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70782" w:rsidRDefault="00870782" w:rsidP="000B787A">
            <w:pPr>
              <w:widowControl w:val="0"/>
              <w:rPr>
                <w:b/>
                <w:color w:val="000000"/>
                <w:kern w:val="2"/>
                <w:szCs w:val="21"/>
              </w:rPr>
            </w:pPr>
            <w:r>
              <w:rPr>
                <w:b/>
                <w:color w:val="000000"/>
                <w:sz w:val="21"/>
                <w:szCs w:val="21"/>
              </w:rPr>
              <w:t>Total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:rsidR="00870782" w:rsidRDefault="00870782" w:rsidP="000B787A">
            <w:pPr>
              <w:widowControl w:val="0"/>
              <w:rPr>
                <w:b/>
                <w:i/>
                <w:color w:val="000000"/>
                <w:kern w:val="2"/>
                <w:szCs w:val="21"/>
              </w:rPr>
            </w:pPr>
            <w:r>
              <w:rPr>
                <w:b/>
                <w:i/>
                <w:color w:val="000000"/>
                <w:sz w:val="21"/>
                <w:szCs w:val="21"/>
              </w:rPr>
              <w:t xml:space="preserve">P </w:t>
            </w:r>
            <w:r>
              <w:rPr>
                <w:b/>
                <w:color w:val="000000"/>
                <w:sz w:val="21"/>
                <w:szCs w:val="21"/>
              </w:rPr>
              <w:t>*</w:t>
            </w:r>
          </w:p>
        </w:tc>
      </w:tr>
      <w:tr w:rsidR="002971EC" w:rsidTr="000B787A">
        <w:trPr>
          <w:jc w:val="center"/>
        </w:trPr>
        <w:tc>
          <w:tcPr>
            <w:tcW w:w="2988" w:type="dxa"/>
          </w:tcPr>
          <w:p w:rsidR="00430419" w:rsidRPr="00146B5D" w:rsidRDefault="00430419" w:rsidP="000B787A">
            <w:pPr>
              <w:widowControl w:val="0"/>
              <w:rPr>
                <w:b/>
                <w:color w:val="000000"/>
                <w:kern w:val="2"/>
                <w:sz w:val="21"/>
                <w:szCs w:val="21"/>
              </w:rPr>
            </w:pPr>
            <w:r w:rsidRPr="00146B5D">
              <w:rPr>
                <w:b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620" w:type="dxa"/>
          </w:tcPr>
          <w:p w:rsidR="00430419" w:rsidRPr="00146B5D" w:rsidRDefault="00430419" w:rsidP="000B787A">
            <w:pPr>
              <w:widowControl w:val="0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96" w:type="dxa"/>
          </w:tcPr>
          <w:p w:rsidR="00430419" w:rsidRPr="00146B5D" w:rsidRDefault="00430419" w:rsidP="000B787A">
            <w:pPr>
              <w:widowControl w:val="0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275" w:type="dxa"/>
          </w:tcPr>
          <w:p w:rsidR="00430419" w:rsidRPr="00146B5D" w:rsidRDefault="00430419" w:rsidP="000B787A">
            <w:pPr>
              <w:widowControl w:val="0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gridSpan w:val="2"/>
          </w:tcPr>
          <w:p w:rsidR="00430419" w:rsidRPr="00146B5D" w:rsidRDefault="00430419" w:rsidP="000B787A">
            <w:pPr>
              <w:widowControl w:val="0"/>
              <w:rPr>
                <w:color w:val="000000"/>
                <w:kern w:val="2"/>
                <w:sz w:val="21"/>
                <w:szCs w:val="21"/>
              </w:rPr>
            </w:pPr>
          </w:p>
        </w:tc>
      </w:tr>
      <w:tr w:rsidR="002971EC" w:rsidTr="000B787A">
        <w:trPr>
          <w:jc w:val="center"/>
        </w:trPr>
        <w:tc>
          <w:tcPr>
            <w:tcW w:w="2988" w:type="dxa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rFonts w:eastAsia="AdvOT8608a8d1+22"/>
                <w:color w:val="000000"/>
                <w:sz w:val="21"/>
                <w:szCs w:val="21"/>
              </w:rPr>
              <w:t>≤</w:t>
            </w:r>
            <w:r w:rsidRPr="00146B5D">
              <w:rPr>
                <w:color w:val="000000"/>
                <w:sz w:val="21"/>
                <w:szCs w:val="21"/>
              </w:rPr>
              <w:t>5</w:t>
            </w:r>
            <w:r w:rsidRPr="00146B5D">
              <w:rPr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620" w:type="dxa"/>
          </w:tcPr>
          <w:p w:rsidR="00430419" w:rsidRPr="00146B5D" w:rsidRDefault="0028662C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color w:val="000000"/>
                <w:sz w:val="21"/>
                <w:szCs w:val="21"/>
                <w:lang w:eastAsia="zh-CN"/>
              </w:rPr>
              <w:t>63</w:t>
            </w:r>
            <w:r w:rsidR="00430419" w:rsidRPr="00146B5D">
              <w:rPr>
                <w:color w:val="000000"/>
                <w:sz w:val="21"/>
                <w:szCs w:val="21"/>
              </w:rPr>
              <w:t>(</w:t>
            </w:r>
            <w:r w:rsidR="00B9062F"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42.8</w:t>
            </w:r>
            <w:r w:rsidR="00430419"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</w:tcPr>
          <w:p w:rsidR="00430419" w:rsidRPr="00146B5D" w:rsidRDefault="00B9062F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84</w:t>
            </w:r>
            <w:r w:rsidR="00430419" w:rsidRPr="00146B5D">
              <w:rPr>
                <w:color w:val="000000"/>
                <w:sz w:val="21"/>
                <w:szCs w:val="21"/>
              </w:rPr>
              <w:t>(</w:t>
            </w: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57.2</w:t>
            </w:r>
            <w:r w:rsidR="00430419"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color w:val="000000"/>
                <w:sz w:val="21"/>
                <w:szCs w:val="21"/>
                <w:lang w:eastAsia="zh-CN"/>
              </w:rPr>
              <w:t>1</w:t>
            </w:r>
            <w:r w:rsidR="00B9062F"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47</w:t>
            </w:r>
          </w:p>
        </w:tc>
        <w:tc>
          <w:tcPr>
            <w:tcW w:w="851" w:type="dxa"/>
            <w:gridSpan w:val="2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color w:val="000000"/>
                <w:sz w:val="21"/>
                <w:szCs w:val="21"/>
              </w:rPr>
              <w:t>0.</w:t>
            </w:r>
            <w:r w:rsidR="00B9062F"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899</w:t>
            </w:r>
          </w:p>
        </w:tc>
      </w:tr>
      <w:tr w:rsidR="002971EC" w:rsidTr="000B787A">
        <w:trPr>
          <w:jc w:val="center"/>
        </w:trPr>
        <w:tc>
          <w:tcPr>
            <w:tcW w:w="2988" w:type="dxa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color w:val="000000"/>
                <w:sz w:val="21"/>
                <w:szCs w:val="21"/>
              </w:rPr>
              <w:t>&gt;5</w:t>
            </w:r>
            <w:r w:rsidRPr="00146B5D">
              <w:rPr>
                <w:color w:val="000000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620" w:type="dxa"/>
          </w:tcPr>
          <w:p w:rsidR="00430419" w:rsidRPr="00146B5D" w:rsidRDefault="00B9062F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67</w:t>
            </w:r>
            <w:r w:rsidR="00430419" w:rsidRPr="00146B5D">
              <w:rPr>
                <w:color w:val="000000"/>
                <w:sz w:val="21"/>
                <w:szCs w:val="21"/>
              </w:rPr>
              <w:t>(</w:t>
            </w: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42.1</w:t>
            </w:r>
            <w:r w:rsidR="00430419"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</w:tcPr>
          <w:p w:rsidR="00430419" w:rsidRPr="00146B5D" w:rsidRDefault="00B9062F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92</w:t>
            </w:r>
            <w:r w:rsidR="00430419" w:rsidRPr="00146B5D">
              <w:rPr>
                <w:color w:val="000000"/>
                <w:sz w:val="21"/>
                <w:szCs w:val="21"/>
              </w:rPr>
              <w:t>(</w:t>
            </w: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57.9</w:t>
            </w:r>
            <w:r w:rsidR="00430419"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</w:tcPr>
          <w:p w:rsidR="00430419" w:rsidRPr="00146B5D" w:rsidRDefault="00B9062F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159</w:t>
            </w:r>
          </w:p>
        </w:tc>
        <w:tc>
          <w:tcPr>
            <w:tcW w:w="851" w:type="dxa"/>
            <w:gridSpan w:val="2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</w:p>
        </w:tc>
      </w:tr>
      <w:tr w:rsidR="002971EC" w:rsidTr="000B787A">
        <w:trPr>
          <w:trHeight w:val="259"/>
          <w:jc w:val="center"/>
        </w:trPr>
        <w:tc>
          <w:tcPr>
            <w:tcW w:w="2988" w:type="dxa"/>
          </w:tcPr>
          <w:p w:rsidR="00430419" w:rsidRPr="00146B5D" w:rsidRDefault="00430419" w:rsidP="000B787A">
            <w:pPr>
              <w:widowControl w:val="0"/>
              <w:rPr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b/>
                <w:color w:val="000000"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1620" w:type="dxa"/>
          </w:tcPr>
          <w:p w:rsidR="00430419" w:rsidRPr="00146B5D" w:rsidRDefault="00430419" w:rsidP="000B787A">
            <w:pPr>
              <w:widowControl w:val="0"/>
              <w:wordWrap w:val="0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96" w:type="dxa"/>
          </w:tcPr>
          <w:p w:rsidR="00430419" w:rsidRPr="00146B5D" w:rsidRDefault="00430419" w:rsidP="000B787A">
            <w:pPr>
              <w:widowControl w:val="0"/>
              <w:wordWrap w:val="0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275" w:type="dxa"/>
          </w:tcPr>
          <w:p w:rsidR="00430419" w:rsidRPr="00146B5D" w:rsidRDefault="00430419" w:rsidP="000B787A">
            <w:pPr>
              <w:widowControl w:val="0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gridSpan w:val="2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</w:p>
        </w:tc>
      </w:tr>
      <w:tr w:rsidR="002971EC" w:rsidTr="000B787A">
        <w:trPr>
          <w:jc w:val="center"/>
        </w:trPr>
        <w:tc>
          <w:tcPr>
            <w:tcW w:w="2988" w:type="dxa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color w:val="000000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620" w:type="dxa"/>
          </w:tcPr>
          <w:p w:rsidR="00430419" w:rsidRPr="00146B5D" w:rsidRDefault="00B9062F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92</w:t>
            </w:r>
            <w:r w:rsidR="00430419" w:rsidRPr="00146B5D">
              <w:rPr>
                <w:color w:val="000000"/>
                <w:sz w:val="21"/>
                <w:szCs w:val="21"/>
              </w:rPr>
              <w:t>(</w:t>
            </w: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45.3</w:t>
            </w:r>
            <w:r w:rsidR="00430419"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</w:tcPr>
          <w:p w:rsidR="00430419" w:rsidRPr="00146B5D" w:rsidRDefault="00B9062F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111</w:t>
            </w:r>
            <w:r w:rsidR="00430419" w:rsidRPr="00146B5D">
              <w:rPr>
                <w:color w:val="000000"/>
                <w:sz w:val="21"/>
                <w:szCs w:val="21"/>
              </w:rPr>
              <w:t>(</w:t>
            </w: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54.7</w:t>
            </w:r>
            <w:r w:rsidR="00430419"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</w:tcPr>
          <w:p w:rsidR="00430419" w:rsidRPr="00146B5D" w:rsidRDefault="00B9062F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203</w:t>
            </w:r>
          </w:p>
        </w:tc>
        <w:tc>
          <w:tcPr>
            <w:tcW w:w="851" w:type="dxa"/>
            <w:gridSpan w:val="2"/>
          </w:tcPr>
          <w:p w:rsidR="00430419" w:rsidRPr="00146B5D" w:rsidRDefault="00B9062F" w:rsidP="000B787A">
            <w:pPr>
              <w:widowControl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0.116</w:t>
            </w:r>
          </w:p>
        </w:tc>
      </w:tr>
      <w:tr w:rsidR="002971EC" w:rsidTr="000B787A">
        <w:trPr>
          <w:jc w:val="center"/>
        </w:trPr>
        <w:tc>
          <w:tcPr>
            <w:tcW w:w="2988" w:type="dxa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color w:val="000000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620" w:type="dxa"/>
          </w:tcPr>
          <w:p w:rsidR="00430419" w:rsidRPr="00146B5D" w:rsidRDefault="00B9062F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37</w:t>
            </w:r>
            <w:r w:rsidR="00430419" w:rsidRPr="00146B5D">
              <w:rPr>
                <w:color w:val="000000"/>
                <w:sz w:val="21"/>
                <w:szCs w:val="21"/>
              </w:rPr>
              <w:t>(</w:t>
            </w: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35.9</w:t>
            </w:r>
            <w:r w:rsidR="00430419"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</w:tcPr>
          <w:p w:rsidR="00430419" w:rsidRPr="00146B5D" w:rsidRDefault="00B9062F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66</w:t>
            </w:r>
            <w:r w:rsidR="00430419" w:rsidRPr="00146B5D">
              <w:rPr>
                <w:color w:val="000000"/>
                <w:sz w:val="21"/>
                <w:szCs w:val="21"/>
              </w:rPr>
              <w:t>(</w:t>
            </w: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64.1</w:t>
            </w:r>
            <w:r w:rsidR="00430419"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</w:tcPr>
          <w:p w:rsidR="00430419" w:rsidRPr="00146B5D" w:rsidRDefault="00B9062F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103</w:t>
            </w:r>
          </w:p>
        </w:tc>
        <w:tc>
          <w:tcPr>
            <w:tcW w:w="851" w:type="dxa"/>
            <w:gridSpan w:val="2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  <w:tr w:rsidR="002971EC" w:rsidTr="000B787A">
        <w:trPr>
          <w:jc w:val="center"/>
        </w:trPr>
        <w:tc>
          <w:tcPr>
            <w:tcW w:w="2988" w:type="dxa"/>
          </w:tcPr>
          <w:p w:rsidR="00430419" w:rsidRPr="00146B5D" w:rsidRDefault="00430419" w:rsidP="000B787A">
            <w:pPr>
              <w:widowControl w:val="0"/>
              <w:rPr>
                <w:b/>
                <w:color w:val="000000"/>
                <w:kern w:val="2"/>
                <w:sz w:val="21"/>
                <w:szCs w:val="21"/>
              </w:rPr>
            </w:pPr>
            <w:r w:rsidRPr="00146B5D">
              <w:rPr>
                <w:b/>
                <w:color w:val="000000"/>
                <w:sz w:val="21"/>
                <w:szCs w:val="21"/>
              </w:rPr>
              <w:t>Tumor size</w:t>
            </w:r>
          </w:p>
        </w:tc>
        <w:tc>
          <w:tcPr>
            <w:tcW w:w="1620" w:type="dxa"/>
          </w:tcPr>
          <w:p w:rsidR="00430419" w:rsidRPr="00146B5D" w:rsidRDefault="00430419" w:rsidP="000B787A">
            <w:pPr>
              <w:widowControl w:val="0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96" w:type="dxa"/>
          </w:tcPr>
          <w:p w:rsidR="00430419" w:rsidRPr="00146B5D" w:rsidRDefault="00430419" w:rsidP="000B787A">
            <w:pPr>
              <w:widowControl w:val="0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275" w:type="dxa"/>
          </w:tcPr>
          <w:p w:rsidR="00430419" w:rsidRPr="00146B5D" w:rsidRDefault="00430419" w:rsidP="000B787A">
            <w:pPr>
              <w:widowControl w:val="0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gridSpan w:val="2"/>
          </w:tcPr>
          <w:p w:rsidR="00430419" w:rsidRPr="00146B5D" w:rsidRDefault="00430419" w:rsidP="000B787A">
            <w:pPr>
              <w:widowControl w:val="0"/>
              <w:rPr>
                <w:color w:val="000000"/>
                <w:kern w:val="2"/>
                <w:sz w:val="21"/>
                <w:szCs w:val="21"/>
              </w:rPr>
            </w:pPr>
          </w:p>
        </w:tc>
      </w:tr>
      <w:tr w:rsidR="002971EC" w:rsidTr="000B787A">
        <w:trPr>
          <w:jc w:val="center"/>
        </w:trPr>
        <w:tc>
          <w:tcPr>
            <w:tcW w:w="2988" w:type="dxa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color w:val="000000"/>
                <w:sz w:val="21"/>
                <w:szCs w:val="21"/>
              </w:rPr>
              <w:t>T1(≤</w:t>
            </w:r>
            <w:r w:rsidRPr="00146B5D">
              <w:rPr>
                <w:color w:val="000000"/>
                <w:sz w:val="21"/>
                <w:szCs w:val="21"/>
                <w:lang w:eastAsia="zh-CN"/>
              </w:rPr>
              <w:t>7cm</w:t>
            </w:r>
            <w:r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620" w:type="dxa"/>
          </w:tcPr>
          <w:p w:rsidR="00430419" w:rsidRPr="00146B5D" w:rsidRDefault="00B9062F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105</w:t>
            </w:r>
            <w:r w:rsidR="00430419" w:rsidRPr="00146B5D">
              <w:rPr>
                <w:color w:val="000000"/>
                <w:sz w:val="21"/>
                <w:szCs w:val="21"/>
              </w:rPr>
              <w:t>(</w:t>
            </w: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44.1</w:t>
            </w:r>
            <w:r w:rsidR="00430419"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</w:tcPr>
          <w:p w:rsidR="00430419" w:rsidRPr="00146B5D" w:rsidRDefault="00B9062F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133</w:t>
            </w:r>
            <w:r w:rsidR="00430419" w:rsidRPr="00146B5D">
              <w:rPr>
                <w:color w:val="000000"/>
                <w:sz w:val="21"/>
                <w:szCs w:val="21"/>
              </w:rPr>
              <w:t>(</w:t>
            </w: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55.9</w:t>
            </w:r>
            <w:r w:rsidR="00430419"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</w:tcPr>
          <w:p w:rsidR="00430419" w:rsidRPr="00146B5D" w:rsidRDefault="00B9062F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238</w:t>
            </w:r>
          </w:p>
        </w:tc>
        <w:tc>
          <w:tcPr>
            <w:tcW w:w="851" w:type="dxa"/>
            <w:gridSpan w:val="2"/>
          </w:tcPr>
          <w:p w:rsidR="00430419" w:rsidRPr="00146B5D" w:rsidRDefault="00B9062F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0.279</w:t>
            </w:r>
          </w:p>
        </w:tc>
      </w:tr>
      <w:tr w:rsidR="002971EC" w:rsidTr="000B787A">
        <w:trPr>
          <w:jc w:val="center"/>
        </w:trPr>
        <w:tc>
          <w:tcPr>
            <w:tcW w:w="2988" w:type="dxa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color w:val="000000"/>
                <w:sz w:val="21"/>
                <w:szCs w:val="21"/>
              </w:rPr>
              <w:t>T</w:t>
            </w:r>
            <w:r w:rsidRPr="00146B5D">
              <w:rPr>
                <w:color w:val="000000"/>
                <w:sz w:val="21"/>
                <w:szCs w:val="21"/>
                <w:lang w:eastAsia="zh-CN"/>
              </w:rPr>
              <w:t>2</w:t>
            </w:r>
            <w:r w:rsidRPr="00146B5D">
              <w:rPr>
                <w:color w:val="000000"/>
                <w:sz w:val="21"/>
                <w:szCs w:val="21"/>
              </w:rPr>
              <w:t>(&gt;</w:t>
            </w:r>
            <w:r w:rsidRPr="00146B5D">
              <w:rPr>
                <w:color w:val="000000"/>
                <w:sz w:val="21"/>
                <w:szCs w:val="21"/>
                <w:lang w:eastAsia="zh-CN"/>
              </w:rPr>
              <w:t>7cm</w:t>
            </w:r>
            <w:r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620" w:type="dxa"/>
          </w:tcPr>
          <w:p w:rsidR="00430419" w:rsidRPr="00146B5D" w:rsidRDefault="00B9062F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25</w:t>
            </w:r>
            <w:r w:rsidR="00430419" w:rsidRPr="00146B5D">
              <w:rPr>
                <w:color w:val="000000"/>
                <w:sz w:val="21"/>
                <w:szCs w:val="21"/>
              </w:rPr>
              <w:t>(</w:t>
            </w: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36.8</w:t>
            </w:r>
            <w:r w:rsidR="00430419"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</w:tcPr>
          <w:p w:rsidR="00430419" w:rsidRPr="00146B5D" w:rsidRDefault="00B9062F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43</w:t>
            </w:r>
            <w:r w:rsidR="00430419" w:rsidRPr="00146B5D">
              <w:rPr>
                <w:color w:val="000000"/>
                <w:sz w:val="21"/>
                <w:szCs w:val="21"/>
              </w:rPr>
              <w:t>(</w:t>
            </w: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63.2</w:t>
            </w:r>
            <w:r w:rsidR="00430419"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</w:tcPr>
          <w:p w:rsidR="00430419" w:rsidRPr="00146B5D" w:rsidRDefault="00B9062F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68</w:t>
            </w:r>
          </w:p>
        </w:tc>
        <w:tc>
          <w:tcPr>
            <w:tcW w:w="851" w:type="dxa"/>
            <w:gridSpan w:val="2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</w:p>
        </w:tc>
      </w:tr>
      <w:tr w:rsidR="002971EC" w:rsidTr="000B787A">
        <w:trPr>
          <w:jc w:val="center"/>
        </w:trPr>
        <w:tc>
          <w:tcPr>
            <w:tcW w:w="2988" w:type="dxa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b/>
                <w:color w:val="000000"/>
                <w:sz w:val="21"/>
                <w:szCs w:val="21"/>
                <w:lang w:eastAsia="zh-CN"/>
              </w:rPr>
            </w:pPr>
            <w:bookmarkStart w:id="2" w:name="_Hlk46503284"/>
            <w:r w:rsidRPr="00146B5D">
              <w:rPr>
                <w:b/>
                <w:color w:val="000000"/>
                <w:sz w:val="21"/>
                <w:szCs w:val="21"/>
                <w:lang w:eastAsia="zh-CN"/>
              </w:rPr>
              <w:t>Depth of invasion</w:t>
            </w:r>
          </w:p>
        </w:tc>
        <w:tc>
          <w:tcPr>
            <w:tcW w:w="1620" w:type="dxa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96" w:type="dxa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75" w:type="dxa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gridSpan w:val="2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</w:p>
        </w:tc>
      </w:tr>
      <w:tr w:rsidR="002971EC" w:rsidTr="000B787A">
        <w:trPr>
          <w:jc w:val="center"/>
        </w:trPr>
        <w:tc>
          <w:tcPr>
            <w:tcW w:w="2988" w:type="dxa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sz w:val="21"/>
                <w:szCs w:val="21"/>
                <w:lang w:eastAsia="zh-CN"/>
              </w:rPr>
            </w:pPr>
            <w:r w:rsidRPr="00146B5D">
              <w:rPr>
                <w:color w:val="000000"/>
                <w:sz w:val="21"/>
                <w:szCs w:val="21"/>
                <w:lang w:eastAsia="zh-CN"/>
              </w:rPr>
              <w:t>Intrarenal</w:t>
            </w:r>
          </w:p>
        </w:tc>
        <w:tc>
          <w:tcPr>
            <w:tcW w:w="1620" w:type="dxa"/>
          </w:tcPr>
          <w:p w:rsidR="00430419" w:rsidRPr="00146B5D" w:rsidRDefault="00B9062F" w:rsidP="000B787A">
            <w:pPr>
              <w:widowControl w:val="0"/>
              <w:autoSpaceDE w:val="0"/>
              <w:autoSpaceDN w:val="0"/>
              <w:rPr>
                <w:color w:val="000000"/>
                <w:sz w:val="21"/>
                <w:szCs w:val="21"/>
                <w:lang w:eastAsia="zh-CN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116</w:t>
            </w:r>
            <w:r w:rsidR="00430419"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(</w:t>
            </w: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46.8</w:t>
            </w:r>
            <w:r w:rsidR="00430419"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96" w:type="dxa"/>
          </w:tcPr>
          <w:p w:rsidR="00430419" w:rsidRPr="00146B5D" w:rsidRDefault="00B9062F" w:rsidP="000B787A">
            <w:pPr>
              <w:widowControl w:val="0"/>
              <w:autoSpaceDE w:val="0"/>
              <w:autoSpaceDN w:val="0"/>
              <w:rPr>
                <w:color w:val="000000"/>
                <w:sz w:val="21"/>
                <w:szCs w:val="21"/>
                <w:lang w:eastAsia="zh-CN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132</w:t>
            </w:r>
            <w:r w:rsidR="00430419"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(</w:t>
            </w: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53.2</w:t>
            </w:r>
            <w:r w:rsidR="00430419"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</w:tcPr>
          <w:p w:rsidR="00430419" w:rsidRPr="00146B5D" w:rsidRDefault="00B9062F" w:rsidP="000B787A">
            <w:pPr>
              <w:widowControl w:val="0"/>
              <w:autoSpaceDE w:val="0"/>
              <w:autoSpaceDN w:val="0"/>
              <w:rPr>
                <w:color w:val="000000"/>
                <w:sz w:val="21"/>
                <w:szCs w:val="21"/>
                <w:lang w:eastAsia="zh-CN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248</w:t>
            </w:r>
          </w:p>
        </w:tc>
        <w:tc>
          <w:tcPr>
            <w:tcW w:w="851" w:type="dxa"/>
            <w:gridSpan w:val="2"/>
          </w:tcPr>
          <w:p w:rsidR="00430419" w:rsidRPr="00146B5D" w:rsidRDefault="00B9062F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rFonts w:hint="eastAsia"/>
                <w:color w:val="000000"/>
                <w:kern w:val="2"/>
                <w:sz w:val="21"/>
                <w:szCs w:val="21"/>
                <w:lang w:eastAsia="zh-CN"/>
              </w:rPr>
              <w:t>0.002</w:t>
            </w:r>
          </w:p>
        </w:tc>
      </w:tr>
      <w:tr w:rsidR="002971EC" w:rsidTr="000B787A">
        <w:trPr>
          <w:jc w:val="center"/>
        </w:trPr>
        <w:tc>
          <w:tcPr>
            <w:tcW w:w="2988" w:type="dxa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sz w:val="21"/>
                <w:szCs w:val="21"/>
              </w:rPr>
            </w:pPr>
            <w:r w:rsidRPr="00146B5D">
              <w:rPr>
                <w:color w:val="000000"/>
                <w:sz w:val="21"/>
                <w:szCs w:val="21"/>
              </w:rPr>
              <w:t>Extrarenal</w:t>
            </w:r>
          </w:p>
        </w:tc>
        <w:tc>
          <w:tcPr>
            <w:tcW w:w="1620" w:type="dxa"/>
          </w:tcPr>
          <w:p w:rsidR="00430419" w:rsidRPr="00146B5D" w:rsidRDefault="00B9062F" w:rsidP="000B787A">
            <w:pPr>
              <w:widowControl w:val="0"/>
              <w:autoSpaceDE w:val="0"/>
              <w:autoSpaceDN w:val="0"/>
              <w:rPr>
                <w:color w:val="000000"/>
                <w:sz w:val="21"/>
                <w:szCs w:val="21"/>
                <w:lang w:eastAsia="zh-CN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14</w:t>
            </w:r>
            <w:r w:rsidR="00430419"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(</w:t>
            </w: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24.1</w:t>
            </w:r>
            <w:r w:rsidR="00430419"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96" w:type="dxa"/>
          </w:tcPr>
          <w:p w:rsidR="00430419" w:rsidRPr="00146B5D" w:rsidRDefault="00B9062F" w:rsidP="000B787A">
            <w:pPr>
              <w:widowControl w:val="0"/>
              <w:autoSpaceDE w:val="0"/>
              <w:autoSpaceDN w:val="0"/>
              <w:rPr>
                <w:color w:val="000000"/>
                <w:sz w:val="21"/>
                <w:szCs w:val="21"/>
                <w:lang w:eastAsia="zh-CN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44</w:t>
            </w:r>
            <w:r w:rsidR="00430419"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(</w:t>
            </w: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75.9</w:t>
            </w:r>
            <w:r w:rsidR="00430419"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</w:tcPr>
          <w:p w:rsidR="00430419" w:rsidRPr="00146B5D" w:rsidRDefault="00B9062F" w:rsidP="000B787A">
            <w:pPr>
              <w:widowControl w:val="0"/>
              <w:autoSpaceDE w:val="0"/>
              <w:autoSpaceDN w:val="0"/>
              <w:rPr>
                <w:color w:val="000000"/>
                <w:sz w:val="21"/>
                <w:szCs w:val="21"/>
                <w:lang w:eastAsia="zh-CN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851" w:type="dxa"/>
            <w:gridSpan w:val="2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</w:p>
        </w:tc>
      </w:tr>
      <w:bookmarkEnd w:id="2"/>
      <w:tr w:rsidR="002971EC" w:rsidTr="000B787A">
        <w:trPr>
          <w:jc w:val="center"/>
        </w:trPr>
        <w:tc>
          <w:tcPr>
            <w:tcW w:w="2988" w:type="dxa"/>
          </w:tcPr>
          <w:p w:rsidR="00430419" w:rsidRPr="00146B5D" w:rsidRDefault="00430419" w:rsidP="000B787A">
            <w:pPr>
              <w:widowControl w:val="0"/>
              <w:rPr>
                <w:b/>
                <w:color w:val="000000"/>
                <w:kern w:val="2"/>
                <w:sz w:val="21"/>
                <w:szCs w:val="21"/>
              </w:rPr>
            </w:pPr>
            <w:r w:rsidRPr="00146B5D">
              <w:rPr>
                <w:b/>
                <w:color w:val="000000"/>
                <w:sz w:val="21"/>
                <w:szCs w:val="21"/>
              </w:rPr>
              <w:t>Lymph node metastasis</w:t>
            </w:r>
          </w:p>
        </w:tc>
        <w:tc>
          <w:tcPr>
            <w:tcW w:w="1620" w:type="dxa"/>
          </w:tcPr>
          <w:p w:rsidR="00430419" w:rsidRPr="00146B5D" w:rsidRDefault="00430419" w:rsidP="000B787A">
            <w:pPr>
              <w:widowControl w:val="0"/>
              <w:wordWrap w:val="0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96" w:type="dxa"/>
          </w:tcPr>
          <w:p w:rsidR="00430419" w:rsidRPr="00146B5D" w:rsidRDefault="00430419" w:rsidP="000B787A">
            <w:pPr>
              <w:widowControl w:val="0"/>
              <w:wordWrap w:val="0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275" w:type="dxa"/>
          </w:tcPr>
          <w:p w:rsidR="00430419" w:rsidRPr="00146B5D" w:rsidRDefault="00430419" w:rsidP="000B787A">
            <w:pPr>
              <w:widowControl w:val="0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gridSpan w:val="2"/>
          </w:tcPr>
          <w:p w:rsidR="00430419" w:rsidRPr="00146B5D" w:rsidRDefault="00430419" w:rsidP="000B787A">
            <w:pPr>
              <w:widowControl w:val="0"/>
              <w:rPr>
                <w:color w:val="000000"/>
                <w:kern w:val="2"/>
                <w:sz w:val="21"/>
                <w:szCs w:val="21"/>
              </w:rPr>
            </w:pPr>
          </w:p>
        </w:tc>
      </w:tr>
      <w:tr w:rsidR="002971EC" w:rsidTr="000B787A">
        <w:trPr>
          <w:jc w:val="center"/>
        </w:trPr>
        <w:tc>
          <w:tcPr>
            <w:tcW w:w="2988" w:type="dxa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620" w:type="dxa"/>
          </w:tcPr>
          <w:p w:rsidR="00430419" w:rsidRPr="00146B5D" w:rsidRDefault="004D2795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125</w:t>
            </w:r>
            <w:r w:rsidR="00430419" w:rsidRPr="00146B5D">
              <w:rPr>
                <w:color w:val="000000"/>
                <w:sz w:val="21"/>
                <w:szCs w:val="21"/>
              </w:rPr>
              <w:t>(</w:t>
            </w: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44.6</w:t>
            </w:r>
            <w:r w:rsidR="00430419"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</w:tcPr>
          <w:p w:rsidR="00430419" w:rsidRPr="00146B5D" w:rsidRDefault="004D2795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155</w:t>
            </w:r>
            <w:r w:rsidR="00430419" w:rsidRPr="00146B5D">
              <w:rPr>
                <w:color w:val="000000"/>
                <w:sz w:val="21"/>
                <w:szCs w:val="21"/>
              </w:rPr>
              <w:t>(</w:t>
            </w: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55.4</w:t>
            </w:r>
            <w:r w:rsidR="00430419"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</w:tcPr>
          <w:p w:rsidR="00430419" w:rsidRPr="00146B5D" w:rsidRDefault="004D2795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280</w:t>
            </w:r>
          </w:p>
        </w:tc>
        <w:tc>
          <w:tcPr>
            <w:tcW w:w="851" w:type="dxa"/>
            <w:gridSpan w:val="2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color w:val="000000"/>
                <w:sz w:val="21"/>
                <w:szCs w:val="21"/>
              </w:rPr>
              <w:t>0.</w:t>
            </w:r>
            <w:r w:rsidR="004D2795"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021</w:t>
            </w:r>
          </w:p>
        </w:tc>
      </w:tr>
      <w:tr w:rsidR="002971EC" w:rsidTr="000B787A">
        <w:trPr>
          <w:jc w:val="center"/>
        </w:trPr>
        <w:tc>
          <w:tcPr>
            <w:tcW w:w="2988" w:type="dxa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620" w:type="dxa"/>
          </w:tcPr>
          <w:p w:rsidR="00430419" w:rsidRPr="00146B5D" w:rsidRDefault="004D2795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5</w:t>
            </w:r>
            <w:r w:rsidR="00430419" w:rsidRPr="00146B5D">
              <w:rPr>
                <w:color w:val="000000"/>
                <w:sz w:val="21"/>
                <w:szCs w:val="21"/>
              </w:rPr>
              <w:t>(</w:t>
            </w: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19.2</w:t>
            </w:r>
            <w:r w:rsidR="00430419"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</w:tcPr>
          <w:p w:rsidR="00430419" w:rsidRPr="00146B5D" w:rsidRDefault="004D2795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21</w:t>
            </w:r>
            <w:r w:rsidR="00430419" w:rsidRPr="00146B5D">
              <w:rPr>
                <w:color w:val="000000"/>
                <w:sz w:val="21"/>
                <w:szCs w:val="21"/>
              </w:rPr>
              <w:t>(</w:t>
            </w: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80.8</w:t>
            </w:r>
            <w:r w:rsidR="00430419"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</w:tcPr>
          <w:p w:rsidR="00430419" w:rsidRPr="00146B5D" w:rsidRDefault="004D2795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26</w:t>
            </w:r>
          </w:p>
        </w:tc>
        <w:tc>
          <w:tcPr>
            <w:tcW w:w="851" w:type="dxa"/>
            <w:gridSpan w:val="2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</w:p>
        </w:tc>
      </w:tr>
      <w:tr w:rsidR="002971EC" w:rsidTr="000B787A">
        <w:trPr>
          <w:jc w:val="center"/>
        </w:trPr>
        <w:tc>
          <w:tcPr>
            <w:tcW w:w="2988" w:type="dxa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b/>
                <w:color w:val="000000"/>
                <w:sz w:val="21"/>
                <w:szCs w:val="21"/>
                <w:lang w:eastAsia="zh-CN"/>
              </w:rPr>
              <w:t>Distant metastasis</w:t>
            </w:r>
          </w:p>
        </w:tc>
        <w:tc>
          <w:tcPr>
            <w:tcW w:w="1620" w:type="dxa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96" w:type="dxa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275" w:type="dxa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gridSpan w:val="2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</w:p>
        </w:tc>
      </w:tr>
      <w:tr w:rsidR="002971EC" w:rsidTr="000B787A">
        <w:trPr>
          <w:jc w:val="center"/>
        </w:trPr>
        <w:tc>
          <w:tcPr>
            <w:tcW w:w="2988" w:type="dxa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620" w:type="dxa"/>
          </w:tcPr>
          <w:p w:rsidR="00430419" w:rsidRPr="00146B5D" w:rsidRDefault="004D2795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117</w:t>
            </w:r>
            <w:r w:rsidR="00430419" w:rsidRPr="00146B5D">
              <w:rPr>
                <w:color w:val="000000"/>
                <w:sz w:val="21"/>
                <w:szCs w:val="21"/>
              </w:rPr>
              <w:t>(</w:t>
            </w: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45.5</w:t>
            </w:r>
            <w:r w:rsidR="00430419"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</w:tcPr>
          <w:p w:rsidR="00430419" w:rsidRPr="00146B5D" w:rsidRDefault="004D2795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140</w:t>
            </w:r>
            <w:r w:rsidR="00430419" w:rsidRPr="00146B5D">
              <w:rPr>
                <w:color w:val="000000"/>
                <w:sz w:val="21"/>
                <w:szCs w:val="21"/>
              </w:rPr>
              <w:t>(</w:t>
            </w: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54.5</w:t>
            </w:r>
            <w:r w:rsidR="00430419"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</w:tcPr>
          <w:p w:rsidR="00430419" w:rsidRPr="00146B5D" w:rsidRDefault="004D2795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257</w:t>
            </w:r>
          </w:p>
        </w:tc>
        <w:tc>
          <w:tcPr>
            <w:tcW w:w="851" w:type="dxa"/>
            <w:gridSpan w:val="2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color w:val="000000"/>
                <w:sz w:val="21"/>
                <w:szCs w:val="21"/>
                <w:lang w:eastAsia="zh-CN"/>
              </w:rPr>
              <w:t>0.</w:t>
            </w:r>
            <w:r w:rsidR="004D2795"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014</w:t>
            </w:r>
          </w:p>
        </w:tc>
      </w:tr>
      <w:tr w:rsidR="002971EC" w:rsidTr="000B787A">
        <w:trPr>
          <w:jc w:val="center"/>
        </w:trPr>
        <w:tc>
          <w:tcPr>
            <w:tcW w:w="2988" w:type="dxa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620" w:type="dxa"/>
          </w:tcPr>
          <w:p w:rsidR="00430419" w:rsidRPr="00146B5D" w:rsidRDefault="004D2795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13</w:t>
            </w:r>
            <w:r w:rsidR="00430419" w:rsidRPr="00146B5D">
              <w:rPr>
                <w:color w:val="000000"/>
                <w:sz w:val="21"/>
                <w:szCs w:val="21"/>
              </w:rPr>
              <w:t>(</w:t>
            </w: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26.5</w:t>
            </w:r>
            <w:r w:rsidR="00430419"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</w:tcPr>
          <w:p w:rsidR="00430419" w:rsidRPr="00146B5D" w:rsidRDefault="004D2795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36</w:t>
            </w:r>
            <w:r w:rsidR="00430419" w:rsidRPr="00146B5D">
              <w:rPr>
                <w:color w:val="000000"/>
                <w:sz w:val="21"/>
                <w:szCs w:val="21"/>
              </w:rPr>
              <w:t>(</w:t>
            </w: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73.5</w:t>
            </w:r>
            <w:r w:rsidR="00430419"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</w:tcPr>
          <w:p w:rsidR="00430419" w:rsidRPr="00146B5D" w:rsidRDefault="004D2795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rFonts w:hint="eastAsia"/>
                <w:color w:val="000000"/>
                <w:sz w:val="21"/>
                <w:szCs w:val="21"/>
                <w:lang w:eastAsia="zh-CN"/>
              </w:rPr>
              <w:t>49</w:t>
            </w:r>
          </w:p>
        </w:tc>
        <w:tc>
          <w:tcPr>
            <w:tcW w:w="851" w:type="dxa"/>
            <w:gridSpan w:val="2"/>
          </w:tcPr>
          <w:p w:rsidR="00430419" w:rsidRPr="00146B5D" w:rsidRDefault="00430419" w:rsidP="000B787A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</w:p>
        </w:tc>
      </w:tr>
      <w:tr w:rsidR="004D2795" w:rsidTr="000B787A">
        <w:trPr>
          <w:jc w:val="center"/>
        </w:trPr>
        <w:tc>
          <w:tcPr>
            <w:tcW w:w="2988" w:type="dxa"/>
          </w:tcPr>
          <w:p w:rsidR="004D2795" w:rsidRPr="00146B5D" w:rsidRDefault="004D2795" w:rsidP="004D2795">
            <w:pPr>
              <w:widowControl w:val="0"/>
              <w:autoSpaceDE w:val="0"/>
              <w:autoSpaceDN w:val="0"/>
              <w:rPr>
                <w:color w:val="000000"/>
                <w:sz w:val="21"/>
                <w:szCs w:val="21"/>
                <w:lang w:eastAsia="zh-CN"/>
              </w:rPr>
            </w:pPr>
            <w:r w:rsidRPr="00146B5D">
              <w:rPr>
                <w:rFonts w:hint="eastAsia"/>
                <w:b/>
                <w:bCs/>
                <w:sz w:val="21"/>
                <w:szCs w:val="21"/>
                <w:lang w:eastAsia="zh-CN"/>
              </w:rPr>
              <w:t>T</w:t>
            </w:r>
            <w:r w:rsidRPr="00146B5D">
              <w:rPr>
                <w:b/>
                <w:bCs/>
                <w:sz w:val="21"/>
                <w:szCs w:val="21"/>
                <w:lang w:eastAsia="zh-CN"/>
              </w:rPr>
              <w:t>NM stage</w:t>
            </w:r>
          </w:p>
        </w:tc>
        <w:tc>
          <w:tcPr>
            <w:tcW w:w="1620" w:type="dxa"/>
          </w:tcPr>
          <w:p w:rsidR="004D2795" w:rsidRPr="00146B5D" w:rsidRDefault="004D2795" w:rsidP="004D2795">
            <w:pPr>
              <w:widowControl w:val="0"/>
              <w:autoSpaceDE w:val="0"/>
              <w:autoSpaceDN w:val="0"/>
              <w:rPr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596" w:type="dxa"/>
          </w:tcPr>
          <w:p w:rsidR="004D2795" w:rsidRPr="00146B5D" w:rsidRDefault="004D2795" w:rsidP="004D2795">
            <w:pPr>
              <w:widowControl w:val="0"/>
              <w:autoSpaceDE w:val="0"/>
              <w:autoSpaceDN w:val="0"/>
              <w:rPr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275" w:type="dxa"/>
          </w:tcPr>
          <w:p w:rsidR="004D2795" w:rsidRPr="00146B5D" w:rsidRDefault="004D2795" w:rsidP="004D2795">
            <w:pPr>
              <w:widowControl w:val="0"/>
              <w:autoSpaceDE w:val="0"/>
              <w:autoSpaceDN w:val="0"/>
              <w:rPr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51" w:type="dxa"/>
            <w:gridSpan w:val="2"/>
          </w:tcPr>
          <w:p w:rsidR="004D2795" w:rsidRPr="00146B5D" w:rsidRDefault="004D2795" w:rsidP="004D2795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</w:p>
        </w:tc>
      </w:tr>
      <w:tr w:rsidR="004D2795" w:rsidTr="000B787A">
        <w:trPr>
          <w:jc w:val="center"/>
        </w:trPr>
        <w:tc>
          <w:tcPr>
            <w:tcW w:w="2988" w:type="dxa"/>
          </w:tcPr>
          <w:p w:rsidR="004D2795" w:rsidRPr="00146B5D" w:rsidRDefault="004D2795" w:rsidP="004D2795">
            <w:pPr>
              <w:widowControl w:val="0"/>
              <w:autoSpaceDE w:val="0"/>
              <w:autoSpaceDN w:val="0"/>
              <w:rPr>
                <w:color w:val="000000"/>
                <w:sz w:val="21"/>
                <w:szCs w:val="21"/>
              </w:rPr>
            </w:pPr>
            <w:r w:rsidRPr="00146B5D">
              <w:rPr>
                <w:rFonts w:hint="eastAsia"/>
                <w:sz w:val="21"/>
                <w:szCs w:val="21"/>
                <w:lang w:eastAsia="zh-CN"/>
              </w:rPr>
              <w:t>T</w:t>
            </w:r>
            <w:r w:rsidRPr="00146B5D">
              <w:rPr>
                <w:sz w:val="21"/>
                <w:szCs w:val="21"/>
                <w:lang w:eastAsia="zh-CN"/>
              </w:rPr>
              <w:t>1/T2</w:t>
            </w:r>
          </w:p>
        </w:tc>
        <w:tc>
          <w:tcPr>
            <w:tcW w:w="1620" w:type="dxa"/>
          </w:tcPr>
          <w:p w:rsidR="004D2795" w:rsidRPr="00146B5D" w:rsidRDefault="004D2795" w:rsidP="004D2795">
            <w:pPr>
              <w:widowControl w:val="0"/>
              <w:autoSpaceDE w:val="0"/>
              <w:autoSpaceDN w:val="0"/>
              <w:rPr>
                <w:color w:val="000000"/>
                <w:sz w:val="21"/>
                <w:szCs w:val="21"/>
                <w:lang w:eastAsia="zh-CN"/>
              </w:rPr>
            </w:pPr>
            <w:r w:rsidRPr="00146B5D">
              <w:rPr>
                <w:sz w:val="21"/>
                <w:szCs w:val="21"/>
                <w:lang w:eastAsia="zh-CN"/>
              </w:rPr>
              <w:t>109(49.5)</w:t>
            </w:r>
          </w:p>
        </w:tc>
        <w:tc>
          <w:tcPr>
            <w:tcW w:w="1596" w:type="dxa"/>
          </w:tcPr>
          <w:p w:rsidR="004D2795" w:rsidRPr="00146B5D" w:rsidRDefault="004D2795" w:rsidP="004D2795">
            <w:pPr>
              <w:widowControl w:val="0"/>
              <w:autoSpaceDE w:val="0"/>
              <w:autoSpaceDN w:val="0"/>
              <w:rPr>
                <w:color w:val="000000"/>
                <w:sz w:val="21"/>
                <w:szCs w:val="21"/>
                <w:lang w:eastAsia="zh-CN"/>
              </w:rPr>
            </w:pPr>
            <w:r w:rsidRPr="00146B5D">
              <w:rPr>
                <w:sz w:val="21"/>
                <w:szCs w:val="21"/>
                <w:lang w:eastAsia="zh-CN"/>
              </w:rPr>
              <w:t>111(50.5)</w:t>
            </w:r>
          </w:p>
        </w:tc>
        <w:tc>
          <w:tcPr>
            <w:tcW w:w="1275" w:type="dxa"/>
          </w:tcPr>
          <w:p w:rsidR="004D2795" w:rsidRPr="00146B5D" w:rsidRDefault="004D2795" w:rsidP="004D2795">
            <w:pPr>
              <w:widowControl w:val="0"/>
              <w:autoSpaceDE w:val="0"/>
              <w:autoSpaceDN w:val="0"/>
              <w:rPr>
                <w:color w:val="000000"/>
                <w:sz w:val="21"/>
                <w:szCs w:val="21"/>
                <w:lang w:eastAsia="zh-CN"/>
              </w:rPr>
            </w:pPr>
            <w:r w:rsidRPr="00146B5D">
              <w:rPr>
                <w:sz w:val="21"/>
                <w:szCs w:val="21"/>
                <w:lang w:eastAsia="zh-CN"/>
              </w:rPr>
              <w:t>220</w:t>
            </w:r>
          </w:p>
        </w:tc>
        <w:tc>
          <w:tcPr>
            <w:tcW w:w="851" w:type="dxa"/>
            <w:gridSpan w:val="2"/>
          </w:tcPr>
          <w:p w:rsidR="004D2795" w:rsidRPr="00146B5D" w:rsidRDefault="004D2795" w:rsidP="004D2795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rFonts w:hint="eastAsia"/>
                <w:kern w:val="2"/>
                <w:sz w:val="21"/>
                <w:szCs w:val="21"/>
                <w:lang w:eastAsia="zh-CN"/>
              </w:rPr>
              <w:t>&lt;</w:t>
            </w:r>
            <w:r w:rsidRPr="00146B5D">
              <w:rPr>
                <w:kern w:val="2"/>
                <w:sz w:val="21"/>
                <w:szCs w:val="21"/>
                <w:lang w:eastAsia="zh-CN"/>
              </w:rPr>
              <w:t>0.001</w:t>
            </w:r>
          </w:p>
        </w:tc>
      </w:tr>
      <w:tr w:rsidR="004D2795" w:rsidTr="000B787A">
        <w:trPr>
          <w:jc w:val="center"/>
        </w:trPr>
        <w:tc>
          <w:tcPr>
            <w:tcW w:w="2988" w:type="dxa"/>
          </w:tcPr>
          <w:p w:rsidR="004D2795" w:rsidRPr="00146B5D" w:rsidRDefault="004D2795" w:rsidP="004D2795">
            <w:pPr>
              <w:widowControl w:val="0"/>
              <w:autoSpaceDE w:val="0"/>
              <w:autoSpaceDN w:val="0"/>
              <w:rPr>
                <w:color w:val="000000"/>
                <w:sz w:val="21"/>
                <w:szCs w:val="21"/>
              </w:rPr>
            </w:pPr>
            <w:r w:rsidRPr="00146B5D">
              <w:rPr>
                <w:rFonts w:hint="eastAsia"/>
                <w:sz w:val="21"/>
                <w:szCs w:val="21"/>
                <w:lang w:eastAsia="zh-CN"/>
              </w:rPr>
              <w:t>T</w:t>
            </w:r>
            <w:r w:rsidRPr="00146B5D">
              <w:rPr>
                <w:sz w:val="21"/>
                <w:szCs w:val="21"/>
                <w:lang w:eastAsia="zh-CN"/>
              </w:rPr>
              <w:t>3/T4</w:t>
            </w:r>
          </w:p>
        </w:tc>
        <w:tc>
          <w:tcPr>
            <w:tcW w:w="1620" w:type="dxa"/>
          </w:tcPr>
          <w:p w:rsidR="004D2795" w:rsidRPr="00146B5D" w:rsidRDefault="004D2795" w:rsidP="004D2795">
            <w:pPr>
              <w:widowControl w:val="0"/>
              <w:autoSpaceDE w:val="0"/>
              <w:autoSpaceDN w:val="0"/>
              <w:rPr>
                <w:color w:val="000000"/>
                <w:sz w:val="21"/>
                <w:szCs w:val="21"/>
                <w:lang w:eastAsia="zh-CN"/>
              </w:rPr>
            </w:pPr>
            <w:r w:rsidRPr="00146B5D">
              <w:rPr>
                <w:sz w:val="21"/>
                <w:szCs w:val="21"/>
                <w:lang w:eastAsia="zh-CN"/>
              </w:rPr>
              <w:t>21(24.4)</w:t>
            </w:r>
          </w:p>
        </w:tc>
        <w:tc>
          <w:tcPr>
            <w:tcW w:w="1596" w:type="dxa"/>
          </w:tcPr>
          <w:p w:rsidR="004D2795" w:rsidRPr="00146B5D" w:rsidRDefault="004D2795" w:rsidP="004D2795">
            <w:pPr>
              <w:widowControl w:val="0"/>
              <w:autoSpaceDE w:val="0"/>
              <w:autoSpaceDN w:val="0"/>
              <w:rPr>
                <w:color w:val="000000"/>
                <w:sz w:val="21"/>
                <w:szCs w:val="21"/>
                <w:lang w:eastAsia="zh-CN"/>
              </w:rPr>
            </w:pPr>
            <w:r w:rsidRPr="00146B5D">
              <w:rPr>
                <w:sz w:val="21"/>
                <w:szCs w:val="21"/>
                <w:lang w:eastAsia="zh-CN"/>
              </w:rPr>
              <w:t>65(</w:t>
            </w:r>
            <w:r w:rsidR="00146B5D" w:rsidRPr="00146B5D">
              <w:rPr>
                <w:sz w:val="21"/>
                <w:szCs w:val="21"/>
                <w:lang w:eastAsia="zh-CN"/>
              </w:rPr>
              <w:t>75.6</w:t>
            </w:r>
            <w:r w:rsidRPr="00146B5D">
              <w:rPr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275" w:type="dxa"/>
          </w:tcPr>
          <w:p w:rsidR="004D2795" w:rsidRPr="00146B5D" w:rsidRDefault="00146B5D" w:rsidP="004D2795">
            <w:pPr>
              <w:widowControl w:val="0"/>
              <w:autoSpaceDE w:val="0"/>
              <w:autoSpaceDN w:val="0"/>
              <w:rPr>
                <w:color w:val="000000"/>
                <w:sz w:val="21"/>
                <w:szCs w:val="21"/>
                <w:lang w:eastAsia="zh-CN"/>
              </w:rPr>
            </w:pPr>
            <w:r w:rsidRPr="00146B5D">
              <w:rPr>
                <w:sz w:val="21"/>
                <w:szCs w:val="21"/>
                <w:lang w:eastAsia="zh-CN"/>
              </w:rPr>
              <w:t>86</w:t>
            </w:r>
          </w:p>
        </w:tc>
        <w:tc>
          <w:tcPr>
            <w:tcW w:w="851" w:type="dxa"/>
            <w:gridSpan w:val="2"/>
          </w:tcPr>
          <w:p w:rsidR="004D2795" w:rsidRPr="00146B5D" w:rsidRDefault="004D2795" w:rsidP="004D2795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</w:p>
        </w:tc>
      </w:tr>
      <w:tr w:rsidR="004D2795" w:rsidTr="000B787A">
        <w:trPr>
          <w:jc w:val="center"/>
        </w:trPr>
        <w:tc>
          <w:tcPr>
            <w:tcW w:w="2988" w:type="dxa"/>
          </w:tcPr>
          <w:p w:rsidR="004D2795" w:rsidRPr="00146B5D" w:rsidRDefault="004D2795" w:rsidP="004D2795">
            <w:pPr>
              <w:widowControl w:val="0"/>
              <w:rPr>
                <w:b/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b/>
                <w:color w:val="000000"/>
                <w:sz w:val="21"/>
                <w:szCs w:val="21"/>
                <w:lang w:eastAsia="zh-CN"/>
              </w:rPr>
              <w:t>Urinary system diseases</w:t>
            </w:r>
          </w:p>
        </w:tc>
        <w:tc>
          <w:tcPr>
            <w:tcW w:w="1620" w:type="dxa"/>
          </w:tcPr>
          <w:p w:rsidR="004D2795" w:rsidRPr="00146B5D" w:rsidRDefault="004D2795" w:rsidP="004D2795">
            <w:pPr>
              <w:widowControl w:val="0"/>
              <w:wordWrap w:val="0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596" w:type="dxa"/>
          </w:tcPr>
          <w:p w:rsidR="004D2795" w:rsidRPr="00146B5D" w:rsidRDefault="004D2795" w:rsidP="004D2795">
            <w:pPr>
              <w:widowControl w:val="0"/>
              <w:wordWrap w:val="0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1275" w:type="dxa"/>
          </w:tcPr>
          <w:p w:rsidR="004D2795" w:rsidRPr="00146B5D" w:rsidRDefault="004D2795" w:rsidP="004D2795">
            <w:pPr>
              <w:widowControl w:val="0"/>
              <w:rPr>
                <w:color w:val="000000"/>
                <w:kern w:val="2"/>
                <w:sz w:val="21"/>
                <w:szCs w:val="21"/>
              </w:rPr>
            </w:pPr>
          </w:p>
        </w:tc>
        <w:tc>
          <w:tcPr>
            <w:tcW w:w="851" w:type="dxa"/>
            <w:gridSpan w:val="2"/>
          </w:tcPr>
          <w:p w:rsidR="004D2795" w:rsidRPr="00146B5D" w:rsidRDefault="004D2795" w:rsidP="004D2795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</w:p>
        </w:tc>
      </w:tr>
      <w:tr w:rsidR="004D2795" w:rsidTr="000B787A">
        <w:trPr>
          <w:jc w:val="center"/>
        </w:trPr>
        <w:tc>
          <w:tcPr>
            <w:tcW w:w="2988" w:type="dxa"/>
          </w:tcPr>
          <w:p w:rsidR="004D2795" w:rsidRPr="00146B5D" w:rsidRDefault="004D2795" w:rsidP="004D2795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color w:val="000000"/>
                <w:sz w:val="21"/>
                <w:szCs w:val="21"/>
              </w:rPr>
              <w:t>Negative</w:t>
            </w:r>
          </w:p>
        </w:tc>
        <w:tc>
          <w:tcPr>
            <w:tcW w:w="1620" w:type="dxa"/>
          </w:tcPr>
          <w:p w:rsidR="004D2795" w:rsidRPr="00146B5D" w:rsidRDefault="00146B5D" w:rsidP="004D2795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color w:val="000000"/>
                <w:sz w:val="21"/>
                <w:szCs w:val="21"/>
                <w:lang w:eastAsia="zh-CN"/>
              </w:rPr>
              <w:t>120</w:t>
            </w:r>
            <w:r w:rsidR="004D2795" w:rsidRPr="00146B5D">
              <w:rPr>
                <w:color w:val="000000"/>
                <w:sz w:val="21"/>
                <w:szCs w:val="21"/>
              </w:rPr>
              <w:t>(4</w:t>
            </w:r>
            <w:r w:rsidRPr="00146B5D">
              <w:rPr>
                <w:color w:val="000000"/>
                <w:sz w:val="21"/>
                <w:szCs w:val="21"/>
              </w:rPr>
              <w:t>1.8</w:t>
            </w:r>
            <w:r w:rsidR="004D2795"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</w:tcPr>
          <w:p w:rsidR="004D2795" w:rsidRPr="00146B5D" w:rsidRDefault="00146B5D" w:rsidP="004D2795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color w:val="000000"/>
                <w:sz w:val="21"/>
                <w:szCs w:val="21"/>
                <w:lang w:eastAsia="zh-CN"/>
              </w:rPr>
              <w:t>167</w:t>
            </w:r>
            <w:r w:rsidR="004D2795" w:rsidRPr="00146B5D">
              <w:rPr>
                <w:color w:val="000000"/>
                <w:sz w:val="21"/>
                <w:szCs w:val="21"/>
              </w:rPr>
              <w:t>(</w:t>
            </w:r>
            <w:r w:rsidRPr="00146B5D">
              <w:rPr>
                <w:color w:val="000000"/>
                <w:sz w:val="21"/>
                <w:szCs w:val="21"/>
              </w:rPr>
              <w:t>58.2</w:t>
            </w:r>
            <w:r w:rsidR="004D2795"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</w:tcPr>
          <w:p w:rsidR="004D2795" w:rsidRPr="00146B5D" w:rsidRDefault="004D2795" w:rsidP="004D2795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color w:val="000000"/>
                <w:sz w:val="21"/>
                <w:szCs w:val="21"/>
                <w:lang w:eastAsia="zh-CN"/>
              </w:rPr>
              <w:t>2</w:t>
            </w:r>
            <w:r w:rsidR="00146B5D" w:rsidRPr="00146B5D">
              <w:rPr>
                <w:color w:val="000000"/>
                <w:sz w:val="21"/>
                <w:szCs w:val="21"/>
                <w:lang w:eastAsia="zh-CN"/>
              </w:rPr>
              <w:t>87</w:t>
            </w:r>
          </w:p>
        </w:tc>
        <w:tc>
          <w:tcPr>
            <w:tcW w:w="851" w:type="dxa"/>
            <w:gridSpan w:val="2"/>
          </w:tcPr>
          <w:p w:rsidR="004D2795" w:rsidRPr="00146B5D" w:rsidRDefault="004D2795" w:rsidP="004D2795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color w:val="000000"/>
                <w:sz w:val="21"/>
                <w:szCs w:val="21"/>
              </w:rPr>
              <w:t>0.</w:t>
            </w:r>
            <w:r w:rsidR="00146B5D" w:rsidRPr="00146B5D">
              <w:rPr>
                <w:color w:val="000000"/>
                <w:sz w:val="21"/>
                <w:szCs w:val="21"/>
                <w:lang w:eastAsia="zh-CN"/>
              </w:rPr>
              <w:t>355</w:t>
            </w:r>
          </w:p>
        </w:tc>
      </w:tr>
      <w:tr w:rsidR="004D2795" w:rsidTr="000B787A">
        <w:trPr>
          <w:jc w:val="center"/>
        </w:trPr>
        <w:tc>
          <w:tcPr>
            <w:tcW w:w="2988" w:type="dxa"/>
            <w:tcBorders>
              <w:bottom w:val="single" w:sz="4" w:space="0" w:color="auto"/>
            </w:tcBorders>
          </w:tcPr>
          <w:p w:rsidR="004D2795" w:rsidRPr="00146B5D" w:rsidRDefault="004D2795" w:rsidP="004D2795">
            <w:pPr>
              <w:widowControl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color w:val="000000"/>
                <w:sz w:val="21"/>
                <w:szCs w:val="21"/>
              </w:rPr>
              <w:t>Positiv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D2795" w:rsidRPr="00146B5D" w:rsidRDefault="00146B5D" w:rsidP="00146B5D">
            <w:pPr>
              <w:widowControl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color w:val="000000"/>
                <w:sz w:val="21"/>
                <w:szCs w:val="21"/>
                <w:lang w:eastAsia="zh-CN"/>
              </w:rPr>
              <w:t>10</w:t>
            </w:r>
            <w:r w:rsidR="004D2795" w:rsidRPr="00146B5D">
              <w:rPr>
                <w:color w:val="000000"/>
                <w:sz w:val="21"/>
                <w:szCs w:val="21"/>
              </w:rPr>
              <w:t>(</w:t>
            </w:r>
            <w:r w:rsidRPr="00146B5D">
              <w:rPr>
                <w:color w:val="000000"/>
                <w:sz w:val="21"/>
                <w:szCs w:val="21"/>
                <w:lang w:eastAsia="zh-CN"/>
              </w:rPr>
              <w:t>52.6</w:t>
            </w:r>
            <w:r w:rsidR="004D2795"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4D2795" w:rsidRPr="00146B5D" w:rsidRDefault="00146B5D" w:rsidP="00146B5D">
            <w:pPr>
              <w:widowControl w:val="0"/>
              <w:rPr>
                <w:color w:val="000000"/>
                <w:kern w:val="2"/>
                <w:sz w:val="21"/>
                <w:szCs w:val="21"/>
              </w:rPr>
            </w:pPr>
            <w:r w:rsidRPr="00146B5D">
              <w:rPr>
                <w:color w:val="000000"/>
                <w:sz w:val="21"/>
                <w:szCs w:val="21"/>
                <w:lang w:eastAsia="zh-CN"/>
              </w:rPr>
              <w:t>9</w:t>
            </w:r>
            <w:r w:rsidR="004D2795" w:rsidRPr="00146B5D">
              <w:rPr>
                <w:color w:val="000000"/>
                <w:sz w:val="21"/>
                <w:szCs w:val="21"/>
              </w:rPr>
              <w:t>(</w:t>
            </w:r>
            <w:r w:rsidRPr="00146B5D">
              <w:rPr>
                <w:color w:val="000000"/>
                <w:sz w:val="21"/>
                <w:szCs w:val="21"/>
                <w:lang w:eastAsia="zh-CN"/>
              </w:rPr>
              <w:t>47.7</w:t>
            </w:r>
            <w:r w:rsidR="004D2795" w:rsidRPr="00146B5D">
              <w:rPr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4D2795" w:rsidRPr="00146B5D" w:rsidRDefault="00146B5D" w:rsidP="004D2795">
            <w:pPr>
              <w:widowControl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  <w:r w:rsidRPr="00146B5D">
              <w:rPr>
                <w:color w:val="000000"/>
                <w:kern w:val="2"/>
                <w:sz w:val="21"/>
                <w:szCs w:val="21"/>
                <w:lang w:eastAsia="zh-CN"/>
              </w:rPr>
              <w:t>19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</w:tcPr>
          <w:p w:rsidR="004D2795" w:rsidRPr="00146B5D" w:rsidRDefault="004D2795" w:rsidP="004D2795">
            <w:pPr>
              <w:widowControl w:val="0"/>
              <w:autoSpaceDE w:val="0"/>
              <w:autoSpaceDN w:val="0"/>
              <w:rPr>
                <w:color w:val="000000"/>
                <w:kern w:val="2"/>
                <w:sz w:val="21"/>
                <w:szCs w:val="21"/>
                <w:lang w:eastAsia="zh-CN"/>
              </w:rPr>
            </w:pPr>
          </w:p>
        </w:tc>
      </w:tr>
    </w:tbl>
    <w:p w:rsidR="00870782" w:rsidRPr="00CE235F" w:rsidRDefault="00870782" w:rsidP="00CE235F">
      <w:pPr>
        <w:rPr>
          <w:kern w:val="2"/>
          <w:sz w:val="20"/>
          <w:szCs w:val="20"/>
        </w:rPr>
      </w:pPr>
      <w:r w:rsidRPr="00CE235F">
        <w:rPr>
          <w:sz w:val="20"/>
          <w:szCs w:val="20"/>
          <w:vertAlign w:val="superscript"/>
        </w:rPr>
        <w:t>*</w:t>
      </w:r>
      <w:r w:rsidRPr="00CE235F">
        <w:rPr>
          <w:i/>
          <w:sz w:val="20"/>
          <w:szCs w:val="20"/>
        </w:rPr>
        <w:t xml:space="preserve">P </w:t>
      </w:r>
      <w:r w:rsidRPr="00CE235F">
        <w:rPr>
          <w:sz w:val="20"/>
          <w:szCs w:val="20"/>
        </w:rPr>
        <w:t xml:space="preserve">values are from </w:t>
      </w:r>
      <w:r w:rsidRPr="00CE235F">
        <w:rPr>
          <w:sz w:val="20"/>
          <w:szCs w:val="20"/>
        </w:rPr>
        <w:sym w:font="Symbol" w:char="F063"/>
      </w:r>
      <w:r w:rsidRPr="00CE235F">
        <w:rPr>
          <w:sz w:val="20"/>
          <w:szCs w:val="20"/>
          <w:vertAlign w:val="superscript"/>
        </w:rPr>
        <w:t>2</w:t>
      </w:r>
      <w:r w:rsidRPr="00CE235F">
        <w:rPr>
          <w:sz w:val="20"/>
          <w:szCs w:val="20"/>
        </w:rPr>
        <w:t xml:space="preserve"> test.</w:t>
      </w:r>
    </w:p>
    <w:p w:rsidR="00870782" w:rsidRPr="00D019A0" w:rsidRDefault="00870782" w:rsidP="007E72B8">
      <w:pPr>
        <w:widowControl w:val="0"/>
        <w:autoSpaceDE w:val="0"/>
        <w:autoSpaceDN w:val="0"/>
        <w:adjustRightInd w:val="0"/>
        <w:spacing w:line="360" w:lineRule="auto"/>
        <w:jc w:val="both"/>
        <w:rPr>
          <w:b/>
          <w:lang w:eastAsia="zh-CN"/>
        </w:rPr>
      </w:pPr>
    </w:p>
    <w:sectPr w:rsidR="00870782" w:rsidRPr="00D019A0" w:rsidSect="00A5683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2403" w:rsidRDefault="00DD2403" w:rsidP="00DA126E">
      <w:r>
        <w:separator/>
      </w:r>
    </w:p>
  </w:endnote>
  <w:endnote w:type="continuationSeparator" w:id="0">
    <w:p w:rsidR="00DD2403" w:rsidRDefault="00DD2403" w:rsidP="00DA126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8608a8d1+22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2403" w:rsidRDefault="00DD2403" w:rsidP="00DA126E">
      <w:r>
        <w:separator/>
      </w:r>
    </w:p>
  </w:footnote>
  <w:footnote w:type="continuationSeparator" w:id="0">
    <w:p w:rsidR="00DD2403" w:rsidRDefault="00DD2403" w:rsidP="00DA126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oNotTrackMoves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KY_MEDREF_DOCUID" w:val="{CA9780E2-5526-4DDB-AEF6-502B73271CB0}"/>
    <w:docVar w:name="KY_MEDREF_VERSION" w:val="3"/>
  </w:docVars>
  <w:rsids>
    <w:rsidRoot w:val="007E72B8"/>
    <w:rsid w:val="00011D72"/>
    <w:rsid w:val="00014C8F"/>
    <w:rsid w:val="00015A1C"/>
    <w:rsid w:val="0003726B"/>
    <w:rsid w:val="00043B68"/>
    <w:rsid w:val="000477FF"/>
    <w:rsid w:val="00067708"/>
    <w:rsid w:val="00090941"/>
    <w:rsid w:val="000B4EC0"/>
    <w:rsid w:val="000B787A"/>
    <w:rsid w:val="0010191E"/>
    <w:rsid w:val="001205FE"/>
    <w:rsid w:val="001314E3"/>
    <w:rsid w:val="00137BF0"/>
    <w:rsid w:val="001444FF"/>
    <w:rsid w:val="00146B5D"/>
    <w:rsid w:val="00154B5C"/>
    <w:rsid w:val="00166241"/>
    <w:rsid w:val="00182EAA"/>
    <w:rsid w:val="001853CF"/>
    <w:rsid w:val="001920EB"/>
    <w:rsid w:val="001943CC"/>
    <w:rsid w:val="0019757E"/>
    <w:rsid w:val="001A1EE9"/>
    <w:rsid w:val="001B1AFF"/>
    <w:rsid w:val="001B7801"/>
    <w:rsid w:val="001B7D85"/>
    <w:rsid w:val="001C37CB"/>
    <w:rsid w:val="001E07E4"/>
    <w:rsid w:val="001E532B"/>
    <w:rsid w:val="001F1A44"/>
    <w:rsid w:val="00202668"/>
    <w:rsid w:val="002078C9"/>
    <w:rsid w:val="002113D3"/>
    <w:rsid w:val="00213ADF"/>
    <w:rsid w:val="002565D0"/>
    <w:rsid w:val="00256DDA"/>
    <w:rsid w:val="002805B6"/>
    <w:rsid w:val="00281990"/>
    <w:rsid w:val="0028662C"/>
    <w:rsid w:val="00286D55"/>
    <w:rsid w:val="0029118A"/>
    <w:rsid w:val="00293069"/>
    <w:rsid w:val="002971EC"/>
    <w:rsid w:val="002A7D23"/>
    <w:rsid w:val="002B2D8F"/>
    <w:rsid w:val="002C1345"/>
    <w:rsid w:val="002D5F66"/>
    <w:rsid w:val="002D6C28"/>
    <w:rsid w:val="002F301B"/>
    <w:rsid w:val="002F5A4A"/>
    <w:rsid w:val="002F7E1C"/>
    <w:rsid w:val="00301010"/>
    <w:rsid w:val="0030272E"/>
    <w:rsid w:val="00302C61"/>
    <w:rsid w:val="0031429B"/>
    <w:rsid w:val="00325747"/>
    <w:rsid w:val="00325E15"/>
    <w:rsid w:val="003276A1"/>
    <w:rsid w:val="00330901"/>
    <w:rsid w:val="00345E54"/>
    <w:rsid w:val="00350DAF"/>
    <w:rsid w:val="003633DF"/>
    <w:rsid w:val="00375C42"/>
    <w:rsid w:val="00376B75"/>
    <w:rsid w:val="003917E3"/>
    <w:rsid w:val="00395033"/>
    <w:rsid w:val="003A594C"/>
    <w:rsid w:val="003B2F46"/>
    <w:rsid w:val="003B6445"/>
    <w:rsid w:val="003C6CFC"/>
    <w:rsid w:val="003F254A"/>
    <w:rsid w:val="00405FB9"/>
    <w:rsid w:val="00407115"/>
    <w:rsid w:val="0040782F"/>
    <w:rsid w:val="00430419"/>
    <w:rsid w:val="00436338"/>
    <w:rsid w:val="00444049"/>
    <w:rsid w:val="00447B50"/>
    <w:rsid w:val="0045437A"/>
    <w:rsid w:val="004638A8"/>
    <w:rsid w:val="00495640"/>
    <w:rsid w:val="004A1748"/>
    <w:rsid w:val="004C2C52"/>
    <w:rsid w:val="004C3B97"/>
    <w:rsid w:val="004D118A"/>
    <w:rsid w:val="004D2795"/>
    <w:rsid w:val="004E52BA"/>
    <w:rsid w:val="004F7BF7"/>
    <w:rsid w:val="005349EF"/>
    <w:rsid w:val="00543528"/>
    <w:rsid w:val="00554B91"/>
    <w:rsid w:val="005B0A25"/>
    <w:rsid w:val="005B73C5"/>
    <w:rsid w:val="005C1468"/>
    <w:rsid w:val="005C6C0E"/>
    <w:rsid w:val="005E0BFF"/>
    <w:rsid w:val="005E2D6F"/>
    <w:rsid w:val="005E4660"/>
    <w:rsid w:val="005F3103"/>
    <w:rsid w:val="005F7754"/>
    <w:rsid w:val="006015B8"/>
    <w:rsid w:val="00611EE3"/>
    <w:rsid w:val="00612186"/>
    <w:rsid w:val="0061470A"/>
    <w:rsid w:val="00632677"/>
    <w:rsid w:val="006443C9"/>
    <w:rsid w:val="00653CC4"/>
    <w:rsid w:val="006577F0"/>
    <w:rsid w:val="00666AB4"/>
    <w:rsid w:val="0067649A"/>
    <w:rsid w:val="006766EC"/>
    <w:rsid w:val="00694EEC"/>
    <w:rsid w:val="006A40FB"/>
    <w:rsid w:val="006F1EE3"/>
    <w:rsid w:val="006F3697"/>
    <w:rsid w:val="00700BD1"/>
    <w:rsid w:val="00714332"/>
    <w:rsid w:val="007228B2"/>
    <w:rsid w:val="00742466"/>
    <w:rsid w:val="007578C0"/>
    <w:rsid w:val="00765BF1"/>
    <w:rsid w:val="007752F3"/>
    <w:rsid w:val="0079033F"/>
    <w:rsid w:val="007B088C"/>
    <w:rsid w:val="007C046B"/>
    <w:rsid w:val="007D4201"/>
    <w:rsid w:val="007E4F91"/>
    <w:rsid w:val="007E72B8"/>
    <w:rsid w:val="00816DDB"/>
    <w:rsid w:val="0082161C"/>
    <w:rsid w:val="00827C0F"/>
    <w:rsid w:val="00832458"/>
    <w:rsid w:val="00835DFF"/>
    <w:rsid w:val="008470C6"/>
    <w:rsid w:val="00853251"/>
    <w:rsid w:val="00855CFE"/>
    <w:rsid w:val="00861B6F"/>
    <w:rsid w:val="00870782"/>
    <w:rsid w:val="0089043A"/>
    <w:rsid w:val="0089061B"/>
    <w:rsid w:val="00897794"/>
    <w:rsid w:val="008A4B2E"/>
    <w:rsid w:val="008B0EC6"/>
    <w:rsid w:val="008C4877"/>
    <w:rsid w:val="008C6028"/>
    <w:rsid w:val="008D7322"/>
    <w:rsid w:val="008E5320"/>
    <w:rsid w:val="008F3C88"/>
    <w:rsid w:val="008F5BDA"/>
    <w:rsid w:val="00917073"/>
    <w:rsid w:val="00917E9A"/>
    <w:rsid w:val="009236A9"/>
    <w:rsid w:val="00930473"/>
    <w:rsid w:val="009632A2"/>
    <w:rsid w:val="009638D9"/>
    <w:rsid w:val="00967B3F"/>
    <w:rsid w:val="00980643"/>
    <w:rsid w:val="009B1FC8"/>
    <w:rsid w:val="009C6330"/>
    <w:rsid w:val="009D45A2"/>
    <w:rsid w:val="009E2B0A"/>
    <w:rsid w:val="009F3B69"/>
    <w:rsid w:val="00A04175"/>
    <w:rsid w:val="00A22BCA"/>
    <w:rsid w:val="00A40740"/>
    <w:rsid w:val="00A40FC2"/>
    <w:rsid w:val="00A50A9D"/>
    <w:rsid w:val="00A52568"/>
    <w:rsid w:val="00A5683D"/>
    <w:rsid w:val="00A67EDA"/>
    <w:rsid w:val="00A733B1"/>
    <w:rsid w:val="00A84B4B"/>
    <w:rsid w:val="00A941DA"/>
    <w:rsid w:val="00AB6127"/>
    <w:rsid w:val="00AC0073"/>
    <w:rsid w:val="00AC1B57"/>
    <w:rsid w:val="00AD03AF"/>
    <w:rsid w:val="00AD554E"/>
    <w:rsid w:val="00AD62E4"/>
    <w:rsid w:val="00AE4DC0"/>
    <w:rsid w:val="00AF4331"/>
    <w:rsid w:val="00B20710"/>
    <w:rsid w:val="00B441A2"/>
    <w:rsid w:val="00B55476"/>
    <w:rsid w:val="00B62ED9"/>
    <w:rsid w:val="00B638BD"/>
    <w:rsid w:val="00B83AD3"/>
    <w:rsid w:val="00B85E75"/>
    <w:rsid w:val="00B9062F"/>
    <w:rsid w:val="00B955A1"/>
    <w:rsid w:val="00B960D4"/>
    <w:rsid w:val="00B97479"/>
    <w:rsid w:val="00BB1996"/>
    <w:rsid w:val="00BC716F"/>
    <w:rsid w:val="00BF134C"/>
    <w:rsid w:val="00C017F2"/>
    <w:rsid w:val="00C0191C"/>
    <w:rsid w:val="00C041F5"/>
    <w:rsid w:val="00C235A0"/>
    <w:rsid w:val="00C267DA"/>
    <w:rsid w:val="00C306AB"/>
    <w:rsid w:val="00C30FB4"/>
    <w:rsid w:val="00C40565"/>
    <w:rsid w:val="00C42BBF"/>
    <w:rsid w:val="00C5485E"/>
    <w:rsid w:val="00C56B2F"/>
    <w:rsid w:val="00C62658"/>
    <w:rsid w:val="00C63889"/>
    <w:rsid w:val="00C65BFC"/>
    <w:rsid w:val="00C8013F"/>
    <w:rsid w:val="00C86959"/>
    <w:rsid w:val="00CA1158"/>
    <w:rsid w:val="00CA1BFC"/>
    <w:rsid w:val="00CC32ED"/>
    <w:rsid w:val="00CC6165"/>
    <w:rsid w:val="00CE05DE"/>
    <w:rsid w:val="00CE1B81"/>
    <w:rsid w:val="00CE235F"/>
    <w:rsid w:val="00D019A0"/>
    <w:rsid w:val="00D03DDF"/>
    <w:rsid w:val="00D10DE1"/>
    <w:rsid w:val="00D17513"/>
    <w:rsid w:val="00D40405"/>
    <w:rsid w:val="00D4514E"/>
    <w:rsid w:val="00D54BB7"/>
    <w:rsid w:val="00D662B7"/>
    <w:rsid w:val="00D71CB3"/>
    <w:rsid w:val="00D71FA4"/>
    <w:rsid w:val="00D96EFC"/>
    <w:rsid w:val="00DA126E"/>
    <w:rsid w:val="00DB5EB9"/>
    <w:rsid w:val="00DC0125"/>
    <w:rsid w:val="00DC3CC2"/>
    <w:rsid w:val="00DC5498"/>
    <w:rsid w:val="00DD2403"/>
    <w:rsid w:val="00DD2C96"/>
    <w:rsid w:val="00DE546D"/>
    <w:rsid w:val="00DF1A04"/>
    <w:rsid w:val="00E10983"/>
    <w:rsid w:val="00E24F55"/>
    <w:rsid w:val="00E30F30"/>
    <w:rsid w:val="00E3784D"/>
    <w:rsid w:val="00E407D9"/>
    <w:rsid w:val="00E67382"/>
    <w:rsid w:val="00E75F69"/>
    <w:rsid w:val="00E778B8"/>
    <w:rsid w:val="00E878F9"/>
    <w:rsid w:val="00E912F2"/>
    <w:rsid w:val="00EA6591"/>
    <w:rsid w:val="00EB23E9"/>
    <w:rsid w:val="00ED41D7"/>
    <w:rsid w:val="00ED77B6"/>
    <w:rsid w:val="00F07EEF"/>
    <w:rsid w:val="00F217AA"/>
    <w:rsid w:val="00F32B79"/>
    <w:rsid w:val="00F42841"/>
    <w:rsid w:val="00F50EBE"/>
    <w:rsid w:val="00F56B89"/>
    <w:rsid w:val="00F57AC8"/>
    <w:rsid w:val="00F62ED8"/>
    <w:rsid w:val="00F71547"/>
    <w:rsid w:val="00F75CA0"/>
    <w:rsid w:val="00FA27EE"/>
    <w:rsid w:val="00FA7611"/>
    <w:rsid w:val="00FC2F98"/>
    <w:rsid w:val="00FF26ED"/>
    <w:rsid w:val="00FF420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72B8"/>
    <w:rPr>
      <w:rFonts w:ascii="Times New Roman" w:hAnsi="Times New Roman"/>
      <w:sz w:val="24"/>
      <w:szCs w:val="24"/>
      <w:lang w:val="en-CA" w:eastAsia="en-US"/>
    </w:rPr>
  </w:style>
  <w:style w:type="paragraph" w:styleId="2">
    <w:name w:val="heading 2"/>
    <w:basedOn w:val="a"/>
    <w:next w:val="a"/>
    <w:link w:val="2Char"/>
    <w:uiPriority w:val="99"/>
    <w:qFormat/>
    <w:rsid w:val="007E72B8"/>
    <w:pPr>
      <w:keepNext/>
      <w:spacing w:line="360" w:lineRule="auto"/>
      <w:jc w:val="center"/>
      <w:outlineLvl w:val="1"/>
    </w:pPr>
    <w:rPr>
      <w:b/>
      <w:bCs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link w:val="2"/>
    <w:uiPriority w:val="99"/>
    <w:locked/>
    <w:rsid w:val="007E72B8"/>
    <w:rPr>
      <w:rFonts w:ascii="Times New Roman" w:hAnsi="Times New Roman" w:cs="Times New Roman"/>
      <w:b/>
      <w:bCs/>
      <w:sz w:val="24"/>
      <w:szCs w:val="24"/>
      <w:lang w:val="en-CA" w:eastAsia="en-US"/>
    </w:rPr>
  </w:style>
  <w:style w:type="paragraph" w:styleId="a3">
    <w:name w:val="header"/>
    <w:basedOn w:val="a"/>
    <w:link w:val="Char"/>
    <w:uiPriority w:val="99"/>
    <w:unhideWhenUsed/>
    <w:rsid w:val="00DA12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DA126E"/>
    <w:rPr>
      <w:rFonts w:ascii="Times New Roman" w:hAnsi="Times New Roman"/>
      <w:sz w:val="18"/>
      <w:szCs w:val="18"/>
      <w:lang w:val="en-CA" w:eastAsia="en-US"/>
    </w:rPr>
  </w:style>
  <w:style w:type="paragraph" w:styleId="a4">
    <w:name w:val="footer"/>
    <w:basedOn w:val="a"/>
    <w:link w:val="Char0"/>
    <w:uiPriority w:val="99"/>
    <w:unhideWhenUsed/>
    <w:rsid w:val="00DA126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DA126E"/>
    <w:rPr>
      <w:rFonts w:ascii="Times New Roman" w:hAnsi="Times New Roman"/>
      <w:sz w:val="18"/>
      <w:szCs w:val="18"/>
      <w:lang w:val="en-CA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3100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6</TotalTime>
  <Pages>1</Pages>
  <Words>118</Words>
  <Characters>783</Characters>
  <Application>Microsoft Office Word</Application>
  <DocSecurity>0</DocSecurity>
  <Lines>6</Lines>
  <Paragraphs>1</Paragraphs>
  <ScaleCrop>false</ScaleCrop>
  <Company>Microsoft</Company>
  <LinksUpToDate>false</LinksUpToDate>
  <CharactersWithSpaces>9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e ZW</cp:lastModifiedBy>
  <cp:revision>108</cp:revision>
  <cp:lastPrinted>2020-07-27T02:43:00Z</cp:lastPrinted>
  <dcterms:created xsi:type="dcterms:W3CDTF">2017-07-19T07:22:00Z</dcterms:created>
  <dcterms:modified xsi:type="dcterms:W3CDTF">2022-11-02T05:55:00Z</dcterms:modified>
</cp:coreProperties>
</file>